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E2BA4" w14:textId="77777777" w:rsidR="00783C92" w:rsidRDefault="00783C92" w:rsidP="006F54C4">
      <w:pPr>
        <w:spacing w:line="480" w:lineRule="auto"/>
        <w:rPr>
          <w:b/>
          <w:bCs/>
          <w:sz w:val="22"/>
          <w:szCs w:val="22"/>
        </w:rPr>
      </w:pPr>
    </w:p>
    <w:p w14:paraId="7592C8C2" w14:textId="5A55092F" w:rsidR="006F54C4" w:rsidRPr="00301E33" w:rsidRDefault="006F54C4" w:rsidP="006F54C4">
      <w:pPr>
        <w:spacing w:line="480" w:lineRule="auto"/>
        <w:rPr>
          <w:b/>
          <w:bCs/>
          <w:sz w:val="22"/>
          <w:szCs w:val="22"/>
        </w:rPr>
      </w:pPr>
      <w:bookmarkStart w:id="0" w:name="_GoBack"/>
      <w:bookmarkEnd w:id="0"/>
      <w:r w:rsidRPr="0018348B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Pr="0018348B">
        <w:rPr>
          <w:b/>
          <w:bCs/>
          <w:sz w:val="22"/>
          <w:szCs w:val="22"/>
        </w:rPr>
        <w:t>:</w:t>
      </w:r>
      <w:r w:rsidRPr="00301E33">
        <w:rPr>
          <w:b/>
          <w:bCs/>
          <w:sz w:val="22"/>
          <w:szCs w:val="22"/>
        </w:rPr>
        <w:t xml:space="preserve"> Medline (Ovid) search strategy</w:t>
      </w:r>
      <w:r>
        <w:rPr>
          <w:b/>
          <w:bCs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0"/>
      </w:tblGrid>
      <w:tr w:rsidR="006F54C4" w14:paraId="37AFCAFD" w14:textId="77777777" w:rsidTr="006A3F03">
        <w:trPr>
          <w:jc w:val="center"/>
        </w:trPr>
        <w:tc>
          <w:tcPr>
            <w:tcW w:w="9010" w:type="dxa"/>
          </w:tcPr>
          <w:p w14:paraId="1B2CAF4B" w14:textId="77777777" w:rsidR="006F54C4" w:rsidRPr="00454F85" w:rsidRDefault="006F54C4" w:rsidP="006A3F03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Database: Ovid MEDLINE(R) ALL &lt;1946 to June 28, 2021&gt;</w:t>
            </w:r>
          </w:p>
          <w:p w14:paraId="1C4D8A9E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Search Strategy:</w:t>
            </w:r>
          </w:p>
          <w:p w14:paraId="65CB95FB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--------------------------------------------------------------------------------</w:t>
            </w:r>
          </w:p>
          <w:p w14:paraId="4E459C11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1     exp *Education, Medical/ (129191)</w:t>
            </w:r>
          </w:p>
          <w:p w14:paraId="5F8128DE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2     ("medical education" or "undergraduate medical education" or "graduate medical education" or "continuing medical education" or "residency" or "internship" or "clinical teaching" or "clinical education" or "medical teaching").ti,ab,kw. (81385)</w:t>
            </w:r>
          </w:p>
          <w:p w14:paraId="7909ADAD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3     ((educat* or school* or university or college or curricul*) adj3 medic*).ti,ab,kw. (165409)</w:t>
            </w:r>
          </w:p>
          <w:p w14:paraId="0358CEAC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4     exp *Students, Medical/ (26620)</w:t>
            </w:r>
          </w:p>
          <w:p w14:paraId="00FD43AD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5     exp *Faculty, Medical/ (8225)</w:t>
            </w:r>
          </w:p>
          <w:p w14:paraId="0F19F740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6     exp *Physicians/ (109626)</w:t>
            </w:r>
          </w:p>
          <w:p w14:paraId="722F1CF4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7     ((student* or graduate* or pract* or teach* or educat*) adj3 medic*).ti,ab,kw. (163180)</w:t>
            </w:r>
          </w:p>
          <w:p w14:paraId="1476A5A8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8     1 or 2 or 3 or 4 or 5 or 6 or 7 (441935)</w:t>
            </w:r>
          </w:p>
          <w:p w14:paraId="26BDD435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9     "threshold concept*".mp. or ("threshold*" and ("transformati*" or "liminal*" or "troublesome" or "irreversible" or "integrative" or "bounded" or "discursive" or "reconstitutive")).ti,ab,kw. (4375)</w:t>
            </w:r>
          </w:p>
          <w:p w14:paraId="5B82B53E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10     8 and 9 (56)</w:t>
            </w:r>
          </w:p>
          <w:p w14:paraId="406FEA02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11     limit 10 to (english language and yr="2003 -Current") (47)</w:t>
            </w:r>
          </w:p>
          <w:p w14:paraId="20712A71" w14:textId="77777777" w:rsidR="006F54C4" w:rsidRPr="00454F85" w:rsidRDefault="006F54C4" w:rsidP="006A3F03">
            <w:pPr>
              <w:spacing w:line="276" w:lineRule="auto"/>
              <w:rPr>
                <w:rFonts w:eastAsia="Arial Unicode MS" w:cstheme="minorHAnsi"/>
                <w:sz w:val="22"/>
                <w:szCs w:val="22"/>
              </w:rPr>
            </w:pPr>
          </w:p>
          <w:p w14:paraId="3075F11E" w14:textId="77777777" w:rsidR="006F54C4" w:rsidRPr="00474678" w:rsidRDefault="006F54C4" w:rsidP="006A3F03">
            <w:pPr>
              <w:spacing w:line="276" w:lineRule="auto"/>
              <w:rPr>
                <w:rFonts w:ascii="Arial Unicode MS" w:eastAsia="Arial Unicode MS" w:hAnsi="Arial Unicode MS" w:cs="Arial Unicode MS"/>
                <w:sz w:val="20"/>
              </w:rPr>
            </w:pPr>
            <w:r w:rsidRPr="00454F85">
              <w:rPr>
                <w:rFonts w:eastAsia="Arial Unicode MS" w:cstheme="minorHAnsi"/>
                <w:sz w:val="22"/>
                <w:szCs w:val="22"/>
              </w:rPr>
              <w:t>***************************</w:t>
            </w:r>
          </w:p>
        </w:tc>
      </w:tr>
    </w:tbl>
    <w:p w14:paraId="5ACFEBB8" w14:textId="6EEA3194" w:rsidR="006F54C4" w:rsidRDefault="006F54C4"/>
    <w:sectPr w:rsidR="006F54C4" w:rsidSect="00783C9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A2EC7" w14:textId="77777777" w:rsidR="00BC15F8" w:rsidRDefault="00BC15F8">
      <w:r>
        <w:separator/>
      </w:r>
    </w:p>
  </w:endnote>
  <w:endnote w:type="continuationSeparator" w:id="0">
    <w:p w14:paraId="7FACC86B" w14:textId="77777777" w:rsidR="00BC15F8" w:rsidRDefault="00BC1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E309C" w14:textId="77777777" w:rsidR="00BC15F8" w:rsidRDefault="00BC15F8">
      <w:r>
        <w:separator/>
      </w:r>
    </w:p>
  </w:footnote>
  <w:footnote w:type="continuationSeparator" w:id="0">
    <w:p w14:paraId="38BAC99B" w14:textId="77777777" w:rsidR="00BC15F8" w:rsidRDefault="00BC1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42EEA"/>
    <w:multiLevelType w:val="hybridMultilevel"/>
    <w:tmpl w:val="25548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D1196"/>
    <w:multiLevelType w:val="hybridMultilevel"/>
    <w:tmpl w:val="CB7AC39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1E207F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7401A"/>
    <w:multiLevelType w:val="hybridMultilevel"/>
    <w:tmpl w:val="E5B86A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B373BF"/>
    <w:multiLevelType w:val="hybridMultilevel"/>
    <w:tmpl w:val="8BE8C0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EA1D57"/>
    <w:multiLevelType w:val="hybridMultilevel"/>
    <w:tmpl w:val="97C632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535CB8"/>
    <w:multiLevelType w:val="hybridMultilevel"/>
    <w:tmpl w:val="AB0C62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A115E"/>
    <w:multiLevelType w:val="hybridMultilevel"/>
    <w:tmpl w:val="0C7E8A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2A5A82"/>
    <w:multiLevelType w:val="hybridMultilevel"/>
    <w:tmpl w:val="F6C47F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E971E7"/>
    <w:multiLevelType w:val="hybridMultilevel"/>
    <w:tmpl w:val="181410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2"/>
  </w:num>
  <w:num w:numId="5">
    <w:abstractNumId w:val="6"/>
  </w:num>
  <w:num w:numId="6">
    <w:abstractNumId w:val="1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6F54C4"/>
    <w:rsid w:val="006F54C4"/>
    <w:rsid w:val="00783C92"/>
    <w:rsid w:val="009D2B9D"/>
    <w:rsid w:val="00BC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3C1E5"/>
  <w15:chartTrackingRefBased/>
  <w15:docId w15:val="{1C24BCCC-E4E2-4DF2-82D2-1D6E5136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4C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F54C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6F54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4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54C4"/>
    <w:rPr>
      <w:color w:val="0563C1" w:themeColor="hyperlink"/>
      <w:u w:val="single"/>
    </w:rPr>
  </w:style>
  <w:style w:type="paragraph" w:customStyle="1" w:styleId="CM1">
    <w:name w:val="CM1"/>
    <w:basedOn w:val="Normal"/>
    <w:next w:val="Normal"/>
    <w:rsid w:val="006F54C4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6F5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4C4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F5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4C4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68</Characters>
  <Application>Microsoft Office Word</Application>
  <DocSecurity>0</DocSecurity>
  <Lines>18</Lines>
  <Paragraphs>5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babu, Susmitha -</dc:creator>
  <cp:keywords/>
  <dc:description/>
  <cp:lastModifiedBy>cmvallespin</cp:lastModifiedBy>
  <cp:revision>3</cp:revision>
  <dcterms:created xsi:type="dcterms:W3CDTF">2022-06-29T07:16:00Z</dcterms:created>
  <dcterms:modified xsi:type="dcterms:W3CDTF">2022-07-01T12:21:00Z</dcterms:modified>
</cp:coreProperties>
</file>